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DFFDC" w14:textId="33B54B10" w:rsidR="00BE32E8" w:rsidRPr="00BE32E8" w:rsidRDefault="00BE32E8" w:rsidP="00BE32E8">
      <w:pPr>
        <w:autoSpaceDE w:val="0"/>
        <w:autoSpaceDN w:val="0"/>
        <w:adjustRightInd w:val="0"/>
        <w:ind w:left="792" w:hanging="432"/>
        <w:rPr>
          <w:b/>
          <w:bCs/>
          <w:u w:val="single"/>
        </w:rPr>
      </w:pPr>
      <w:r w:rsidRPr="00BE32E8">
        <w:rPr>
          <w:b/>
          <w:bCs/>
          <w:u w:val="single"/>
        </w:rPr>
        <w:t>Hair Cortisol Collection Procedures</w:t>
      </w:r>
    </w:p>
    <w:p w14:paraId="5762147A" w14:textId="77777777" w:rsidR="00BE32E8" w:rsidRDefault="00BE32E8" w:rsidP="00BE32E8">
      <w:pPr>
        <w:autoSpaceDE w:val="0"/>
        <w:autoSpaceDN w:val="0"/>
        <w:adjustRightInd w:val="0"/>
        <w:ind w:left="792" w:hanging="432"/>
      </w:pPr>
    </w:p>
    <w:p w14:paraId="14BAC8C6" w14:textId="77777777" w:rsidR="00BE32E8" w:rsidRPr="00400ED4" w:rsidRDefault="00BE32E8" w:rsidP="00BE32E8">
      <w:pPr>
        <w:numPr>
          <w:ilvl w:val="1"/>
          <w:numId w:val="1"/>
        </w:numPr>
        <w:autoSpaceDE w:val="0"/>
        <w:autoSpaceDN w:val="0"/>
        <w:adjustRightInd w:val="0"/>
        <w:rPr>
          <w:b/>
          <w:bCs/>
        </w:rPr>
      </w:pPr>
      <w:r w:rsidRPr="00400ED4">
        <w:rPr>
          <w:b/>
          <w:bCs/>
        </w:rPr>
        <w:t>Sample Collection and Storage</w:t>
      </w:r>
    </w:p>
    <w:p w14:paraId="5CB50ED2" w14:textId="77777777" w:rsidR="00BE32E8" w:rsidRPr="00400ED4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400ED4">
        <w:t>Label the outside of each tube and a plastic container with the following:</w:t>
      </w:r>
    </w:p>
    <w:p w14:paraId="290685A7" w14:textId="77777777" w:rsidR="00BE32E8" w:rsidRPr="00400ED4" w:rsidRDefault="00BE32E8" w:rsidP="00BE32E8">
      <w:pPr>
        <w:numPr>
          <w:ilvl w:val="3"/>
          <w:numId w:val="1"/>
        </w:numPr>
        <w:autoSpaceDE w:val="0"/>
        <w:autoSpaceDN w:val="0"/>
        <w:adjustRightInd w:val="0"/>
      </w:pPr>
      <w:r w:rsidRPr="00400ED4">
        <w:t>Individual/patient name or identifying ID number.</w:t>
      </w:r>
    </w:p>
    <w:p w14:paraId="7A4218B4" w14:textId="77777777" w:rsidR="00BE32E8" w:rsidRPr="00400ED4" w:rsidRDefault="00BE32E8" w:rsidP="00BE32E8">
      <w:pPr>
        <w:numPr>
          <w:ilvl w:val="3"/>
          <w:numId w:val="1"/>
        </w:numPr>
        <w:autoSpaceDE w:val="0"/>
        <w:autoSpaceDN w:val="0"/>
        <w:adjustRightInd w:val="0"/>
      </w:pPr>
      <w:r w:rsidRPr="00400ED4">
        <w:t>Date of Birth</w:t>
      </w:r>
    </w:p>
    <w:p w14:paraId="54BAA4B4" w14:textId="77777777" w:rsidR="00BE32E8" w:rsidRPr="00400ED4" w:rsidRDefault="00BE32E8" w:rsidP="00BE32E8">
      <w:pPr>
        <w:numPr>
          <w:ilvl w:val="3"/>
          <w:numId w:val="1"/>
        </w:numPr>
        <w:autoSpaceDE w:val="0"/>
        <w:autoSpaceDN w:val="0"/>
        <w:adjustRightInd w:val="0"/>
      </w:pPr>
      <w:r w:rsidRPr="00400ED4">
        <w:t>Date of Collection</w:t>
      </w:r>
    </w:p>
    <w:p w14:paraId="174D7C36" w14:textId="77777777" w:rsidR="00BE32E8" w:rsidRPr="00400ED4" w:rsidRDefault="00BE32E8" w:rsidP="00BE32E8">
      <w:pPr>
        <w:numPr>
          <w:ilvl w:val="3"/>
          <w:numId w:val="1"/>
        </w:numPr>
        <w:autoSpaceDE w:val="0"/>
        <w:autoSpaceDN w:val="0"/>
        <w:adjustRightInd w:val="0"/>
      </w:pPr>
      <w:r w:rsidRPr="00400ED4">
        <w:t>Time of Collection</w:t>
      </w:r>
    </w:p>
    <w:p w14:paraId="12A2EFE6" w14:textId="77777777" w:rsidR="00BE32E8" w:rsidRPr="00400ED4" w:rsidRDefault="00BE32E8" w:rsidP="00BE32E8">
      <w:pPr>
        <w:numPr>
          <w:ilvl w:val="3"/>
          <w:numId w:val="1"/>
        </w:numPr>
        <w:autoSpaceDE w:val="0"/>
        <w:autoSpaceDN w:val="0"/>
        <w:adjustRightInd w:val="0"/>
      </w:pPr>
      <w:r w:rsidRPr="00400ED4">
        <w:t>Initials of Collector</w:t>
      </w:r>
    </w:p>
    <w:p w14:paraId="0FD9FA96" w14:textId="77777777" w:rsidR="00BE32E8" w:rsidRPr="00400ED4" w:rsidRDefault="00BE32E8" w:rsidP="00BE32E8">
      <w:pPr>
        <w:autoSpaceDE w:val="0"/>
        <w:autoSpaceDN w:val="0"/>
        <w:adjustRightInd w:val="0"/>
        <w:ind w:left="1080"/>
      </w:pPr>
    </w:p>
    <w:p w14:paraId="386F1087" w14:textId="77777777" w:rsidR="00BE32E8" w:rsidRPr="00400ED4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400ED4">
        <w:t xml:space="preserve"> Secure the entire length of hair to be sampled with a rubber band or clip.</w:t>
      </w:r>
    </w:p>
    <w:p w14:paraId="17D9E230" w14:textId="77777777" w:rsidR="00BE32E8" w:rsidRPr="00400ED4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400ED4">
        <w:t>Cut hair as close to the scalp as possible (taking care not to nick the skin) with clean scissors.</w:t>
      </w:r>
    </w:p>
    <w:p w14:paraId="1CC7086E" w14:textId="77777777" w:rsidR="00BE32E8" w:rsidRPr="00400ED4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400ED4">
        <w:t xml:space="preserve"> Place the hair sample in a pouch made of aluminum foil or a 15 ml screw-top polypropylene centrifuge tube.</w:t>
      </w:r>
    </w:p>
    <w:p w14:paraId="1A9B3842" w14:textId="77777777" w:rsidR="00BE32E8" w:rsidRPr="00400ED4" w:rsidRDefault="00BE32E8" w:rsidP="00BE32E8">
      <w:pPr>
        <w:numPr>
          <w:ilvl w:val="3"/>
          <w:numId w:val="1"/>
        </w:numPr>
        <w:autoSpaceDE w:val="0"/>
        <w:autoSpaceDN w:val="0"/>
        <w:adjustRightInd w:val="0"/>
      </w:pPr>
      <w:r w:rsidRPr="00400ED4">
        <w:t>Note: Samples can be stored indefinitely at -20</w:t>
      </w:r>
      <w:r w:rsidRPr="00400ED4">
        <w:sym w:font="Symbol" w:char="F0B0"/>
      </w:r>
      <w:r w:rsidRPr="00400ED4">
        <w:t xml:space="preserve"> C and, if necessary, shipped overnight at ambient temperature.</w:t>
      </w:r>
    </w:p>
    <w:p w14:paraId="4FC9FCB7" w14:textId="77777777" w:rsidR="00BE32E8" w:rsidRPr="00400ED4" w:rsidRDefault="00BE32E8" w:rsidP="00BE32E8">
      <w:pPr>
        <w:numPr>
          <w:ilvl w:val="3"/>
          <w:numId w:val="1"/>
        </w:numPr>
        <w:autoSpaceDE w:val="0"/>
        <w:autoSpaceDN w:val="0"/>
        <w:adjustRightInd w:val="0"/>
      </w:pPr>
      <w:r w:rsidRPr="00400ED4">
        <w:t>Hair collection procedures should be practiced on volunteers, and the practice samples weighed.  Hair samples as small as 5-10 mg can be analyzed; however, collecting samples &gt; 10 mg is desired to minimize the likelihood of obtaining readings below the lowest CORT standard.</w:t>
      </w:r>
    </w:p>
    <w:p w14:paraId="12F0CFED" w14:textId="77777777" w:rsidR="00BE32E8" w:rsidRPr="00400ED4" w:rsidRDefault="00BE32E8" w:rsidP="00BE32E8">
      <w:pPr>
        <w:autoSpaceDE w:val="0"/>
        <w:autoSpaceDN w:val="0"/>
        <w:adjustRightInd w:val="0"/>
      </w:pPr>
    </w:p>
    <w:p w14:paraId="3B65699A" w14:textId="77777777" w:rsidR="00BE32E8" w:rsidRPr="00400ED4" w:rsidRDefault="00BE32E8" w:rsidP="00BE32E8">
      <w:pPr>
        <w:numPr>
          <w:ilvl w:val="1"/>
          <w:numId w:val="1"/>
        </w:numPr>
        <w:autoSpaceDE w:val="0"/>
        <w:autoSpaceDN w:val="0"/>
        <w:adjustRightInd w:val="0"/>
        <w:rPr>
          <w:b/>
          <w:bCs/>
        </w:rPr>
      </w:pPr>
      <w:r w:rsidRPr="00400ED4">
        <w:rPr>
          <w:b/>
          <w:bCs/>
        </w:rPr>
        <w:t>Transport to Biobehavioral Lab</w:t>
      </w:r>
    </w:p>
    <w:p w14:paraId="3C90FCC2" w14:textId="77777777" w:rsidR="00BE32E8" w:rsidRPr="00400ED4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400ED4">
        <w:t>Place the labeled bag in the refrigerator in the anteroom of room 340.</w:t>
      </w:r>
    </w:p>
    <w:p w14:paraId="213D60B7" w14:textId="77777777" w:rsidR="00BE32E8" w:rsidRPr="00400ED4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400ED4">
        <w:t>Record sample information on the log on top of the refrigerator.</w:t>
      </w:r>
    </w:p>
    <w:p w14:paraId="4AB415D6" w14:textId="77777777" w:rsidR="00BE32E8" w:rsidRPr="00400ED4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400ED4">
        <w:t>Biobehavioral lab staff will retrieve samples and store them.</w:t>
      </w:r>
    </w:p>
    <w:p w14:paraId="79B685E9" w14:textId="77777777" w:rsidR="00BE32E8" w:rsidRPr="00400ED4" w:rsidRDefault="00BE32E8" w:rsidP="00BE32E8">
      <w:pPr>
        <w:autoSpaceDE w:val="0"/>
        <w:autoSpaceDN w:val="0"/>
        <w:adjustRightInd w:val="0"/>
        <w:ind w:left="1224"/>
      </w:pPr>
    </w:p>
    <w:p w14:paraId="6A3C2D4F" w14:textId="77777777" w:rsidR="00BE32E8" w:rsidRDefault="00BE32E8" w:rsidP="00BE32E8">
      <w:pPr>
        <w:numPr>
          <w:ilvl w:val="1"/>
          <w:numId w:val="1"/>
        </w:numPr>
        <w:autoSpaceDE w:val="0"/>
        <w:autoSpaceDN w:val="0"/>
        <w:adjustRightInd w:val="0"/>
        <w:rPr>
          <w:b/>
          <w:bCs/>
        </w:rPr>
      </w:pPr>
      <w:r w:rsidRPr="00400ED4">
        <w:rPr>
          <w:b/>
          <w:bCs/>
        </w:rPr>
        <w:t>Sample Washing and Drying</w:t>
      </w:r>
    </w:p>
    <w:p w14:paraId="21A31EAC" w14:textId="77777777" w:rsidR="00BE32E8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400ED4">
        <w:t>Cut the hair sample into small pieces (1-3 mm)</w:t>
      </w:r>
    </w:p>
    <w:p w14:paraId="09DC6057" w14:textId="77777777" w:rsidR="00BE32E8" w:rsidRPr="00400ED4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>
        <w:t>Weigh the 2 ml Eppendorf tube.</w:t>
      </w:r>
    </w:p>
    <w:p w14:paraId="66689164" w14:textId="77777777" w:rsidR="00BE32E8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400ED4">
        <w:t>Place into a 2 ml Eppendorf tube that is reinforced for bead beating</w:t>
      </w:r>
      <w:r>
        <w:t>.</w:t>
      </w:r>
    </w:p>
    <w:p w14:paraId="549E947A" w14:textId="77777777" w:rsidR="00BE32E8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>
        <w:t>Reweigh the tube to obtain the hair weight.</w:t>
      </w:r>
    </w:p>
    <w:p w14:paraId="62B2DC6B" w14:textId="77777777" w:rsidR="00BE32E8" w:rsidRPr="00400ED4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>
        <w:t>Record hair weight.</w:t>
      </w:r>
    </w:p>
    <w:p w14:paraId="02BED562" w14:textId="77777777" w:rsidR="00BE32E8" w:rsidRPr="000C6725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0C6725">
        <w:t>Add 1.0 ml isopropanol to each tube.</w:t>
      </w:r>
    </w:p>
    <w:p w14:paraId="6E0CC247" w14:textId="77777777" w:rsidR="00BE32E8" w:rsidRPr="000C6725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0C6725">
        <w:t xml:space="preserve">Place on </w:t>
      </w:r>
      <w:r>
        <w:t xml:space="preserve">the </w:t>
      </w:r>
      <w:r w:rsidRPr="000C6725">
        <w:t>rotator for 10 minutes.</w:t>
      </w:r>
    </w:p>
    <w:p w14:paraId="7A86080A" w14:textId="77777777" w:rsidR="00BE32E8" w:rsidRPr="000C6725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0C6725">
        <w:t>Decant isopropanol.</w:t>
      </w:r>
    </w:p>
    <w:p w14:paraId="02EF6E48" w14:textId="77777777" w:rsidR="00BE32E8" w:rsidRPr="00D0694A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D0694A">
        <w:t>Add 1 .0 ml isopropanol to each tube.</w:t>
      </w:r>
    </w:p>
    <w:p w14:paraId="3666835E" w14:textId="77777777" w:rsidR="00BE32E8" w:rsidRPr="00D0694A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D0694A">
        <w:t xml:space="preserve">Place on </w:t>
      </w:r>
      <w:r>
        <w:t xml:space="preserve">the </w:t>
      </w:r>
      <w:r w:rsidRPr="00D0694A">
        <w:t>rotator for 5 minutes.</w:t>
      </w:r>
    </w:p>
    <w:p w14:paraId="15CA845F" w14:textId="77777777" w:rsidR="00BE32E8" w:rsidRPr="00D0694A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D0694A">
        <w:t>Decant isopropan</w:t>
      </w:r>
      <w:r>
        <w:t>ol.</w:t>
      </w:r>
      <w:r>
        <w:tab/>
      </w:r>
    </w:p>
    <w:p w14:paraId="1544E51D" w14:textId="77777777" w:rsidR="00BE32E8" w:rsidRPr="00D0694A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D0694A">
        <w:t>Place tubes into the speed vac evaporator to dry the solvent. (60 minutes – overnight).</w:t>
      </w:r>
    </w:p>
    <w:p w14:paraId="0F1650A5" w14:textId="77777777" w:rsidR="00BE32E8" w:rsidRDefault="00BE32E8" w:rsidP="00BE32E8">
      <w:pPr>
        <w:numPr>
          <w:ilvl w:val="2"/>
          <w:numId w:val="1"/>
        </w:numPr>
        <w:autoSpaceDE w:val="0"/>
        <w:autoSpaceDN w:val="0"/>
        <w:adjustRightInd w:val="0"/>
        <w:rPr>
          <w:b/>
          <w:bCs/>
        </w:rPr>
      </w:pPr>
      <w:r w:rsidRPr="00D0694A">
        <w:t xml:space="preserve">Weigh the tube with hair again and record and calculate net hair </w:t>
      </w:r>
      <w:r>
        <w:t>weight</w:t>
      </w:r>
      <w:r w:rsidRPr="00D0694A">
        <w:t xml:space="preserve"> after wash</w:t>
      </w:r>
      <w:r>
        <w:rPr>
          <w:b/>
          <w:bCs/>
        </w:rPr>
        <w:t>,</w:t>
      </w:r>
    </w:p>
    <w:p w14:paraId="66208BE0" w14:textId="77777777" w:rsidR="00BE32E8" w:rsidRDefault="00BE32E8" w:rsidP="00BE32E8">
      <w:pPr>
        <w:numPr>
          <w:ilvl w:val="1"/>
          <w:numId w:val="1"/>
        </w:numPr>
        <w:autoSpaceDE w:val="0"/>
        <w:autoSpaceDN w:val="0"/>
        <w:adjustRightInd w:val="0"/>
        <w:rPr>
          <w:b/>
          <w:bCs/>
        </w:rPr>
      </w:pPr>
      <w:r>
        <w:rPr>
          <w:b/>
          <w:bCs/>
        </w:rPr>
        <w:t>Grinding</w:t>
      </w:r>
    </w:p>
    <w:p w14:paraId="09A30A96" w14:textId="77777777" w:rsidR="00BE32E8" w:rsidRPr="00EC3F13" w:rsidRDefault="00BE32E8" w:rsidP="00BE32E8">
      <w:pPr>
        <w:autoSpaceDE w:val="0"/>
        <w:autoSpaceDN w:val="0"/>
        <w:adjustRightInd w:val="0"/>
      </w:pPr>
      <w:r w:rsidRPr="00EC3F13">
        <w:lastRenderedPageBreak/>
        <w:t xml:space="preserve">As heat generated by </w:t>
      </w:r>
      <w:r>
        <w:t xml:space="preserve">the </w:t>
      </w:r>
      <w:r w:rsidRPr="00EC3F13">
        <w:t xml:space="preserve">grinding process can cause damage to the sample, it is recommended that the samples be added to the tube containing the beads and stored for 12 hours at low </w:t>
      </w:r>
      <w:r>
        <w:t>temperatures</w:t>
      </w:r>
      <w:r w:rsidRPr="00EC3F13">
        <w:t xml:space="preserve"> (below -60), to achieve the best results.</w:t>
      </w:r>
    </w:p>
    <w:p w14:paraId="4ED9D9C8" w14:textId="77777777" w:rsidR="00BE32E8" w:rsidRPr="00EC3F13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EC3F13">
        <w:t xml:space="preserve">Place </w:t>
      </w:r>
      <w:r>
        <w:t xml:space="preserve">the </w:t>
      </w:r>
      <w:r w:rsidRPr="00EC3F13">
        <w:t xml:space="preserve">sample into </w:t>
      </w:r>
      <w:r>
        <w:t xml:space="preserve">the </w:t>
      </w:r>
      <w:r w:rsidRPr="00EC3F13">
        <w:t>prefilled grinding tube with zirconium beads.</w:t>
      </w:r>
    </w:p>
    <w:p w14:paraId="1684BDD4" w14:textId="77777777" w:rsidR="00BE32E8" w:rsidRPr="00EC3F13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EC3F13">
        <w:t xml:space="preserve">Remove </w:t>
      </w:r>
      <w:r>
        <w:t xml:space="preserve">the </w:t>
      </w:r>
      <w:r w:rsidRPr="00EC3F13">
        <w:t xml:space="preserve">bead blaster rotor cover and place tubes in </w:t>
      </w:r>
      <w:r>
        <w:t xml:space="preserve">the </w:t>
      </w:r>
      <w:r w:rsidRPr="00EC3F13">
        <w:t>rotor.</w:t>
      </w:r>
    </w:p>
    <w:p w14:paraId="7D731E44" w14:textId="77777777" w:rsidR="00BE32E8" w:rsidRPr="00EC3F13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EC3F13">
        <w:t>Replace cover.</w:t>
      </w:r>
    </w:p>
    <w:p w14:paraId="445D1602" w14:textId="77777777" w:rsidR="00BE32E8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EC3F13">
        <w:t xml:space="preserve">Set speed, time, and cycle on </w:t>
      </w:r>
      <w:r>
        <w:t xml:space="preserve">the </w:t>
      </w:r>
      <w:r w:rsidRPr="00EC3F13">
        <w:t>machine.</w:t>
      </w:r>
      <w:r>
        <w:t xml:space="preserve"> </w:t>
      </w:r>
    </w:p>
    <w:p w14:paraId="42221595" w14:textId="77777777" w:rsidR="00BE32E8" w:rsidRDefault="00BE32E8" w:rsidP="00BE32E8">
      <w:pPr>
        <w:numPr>
          <w:ilvl w:val="3"/>
          <w:numId w:val="1"/>
        </w:numPr>
        <w:autoSpaceDE w:val="0"/>
        <w:autoSpaceDN w:val="0"/>
        <w:adjustRightInd w:val="0"/>
      </w:pPr>
      <w:r>
        <w:t>Speed 6.5</w:t>
      </w:r>
    </w:p>
    <w:p w14:paraId="30A2BA37" w14:textId="77777777" w:rsidR="00BE32E8" w:rsidRDefault="00BE32E8" w:rsidP="00BE32E8">
      <w:pPr>
        <w:numPr>
          <w:ilvl w:val="3"/>
          <w:numId w:val="1"/>
        </w:numPr>
        <w:autoSpaceDE w:val="0"/>
        <w:autoSpaceDN w:val="0"/>
        <w:adjustRightInd w:val="0"/>
      </w:pPr>
      <w:r>
        <w:t>Cycle 3</w:t>
      </w:r>
    </w:p>
    <w:p w14:paraId="6DCE9596" w14:textId="77777777" w:rsidR="00BE32E8" w:rsidRDefault="00BE32E8" w:rsidP="00BE32E8">
      <w:pPr>
        <w:numPr>
          <w:ilvl w:val="3"/>
          <w:numId w:val="1"/>
        </w:numPr>
        <w:autoSpaceDE w:val="0"/>
        <w:autoSpaceDN w:val="0"/>
        <w:adjustRightInd w:val="0"/>
      </w:pPr>
      <w:r>
        <w:t>Time:30</w:t>
      </w:r>
    </w:p>
    <w:p w14:paraId="294D91E1" w14:textId="77777777" w:rsidR="00BE32E8" w:rsidRPr="00EC3F13" w:rsidRDefault="00BE32E8" w:rsidP="00BE32E8">
      <w:pPr>
        <w:numPr>
          <w:ilvl w:val="3"/>
          <w:numId w:val="1"/>
        </w:numPr>
        <w:autoSpaceDE w:val="0"/>
        <w:autoSpaceDN w:val="0"/>
        <w:adjustRightInd w:val="0"/>
      </w:pPr>
      <w:r>
        <w:t>Intermission:30</w:t>
      </w:r>
    </w:p>
    <w:p w14:paraId="1FE23E48" w14:textId="77777777" w:rsidR="00BE32E8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 w:rsidRPr="00EC3F13">
        <w:t>Grind hair into powder.</w:t>
      </w:r>
    </w:p>
    <w:p w14:paraId="457C05F4" w14:textId="77777777" w:rsidR="00BE32E8" w:rsidRDefault="00BE32E8" w:rsidP="00BE32E8">
      <w:pPr>
        <w:numPr>
          <w:ilvl w:val="1"/>
          <w:numId w:val="1"/>
        </w:numPr>
        <w:autoSpaceDE w:val="0"/>
        <w:autoSpaceDN w:val="0"/>
        <w:adjustRightInd w:val="0"/>
      </w:pPr>
      <w:r>
        <w:t>Cortisol Extraction</w:t>
      </w:r>
    </w:p>
    <w:p w14:paraId="41FD4B84" w14:textId="77777777" w:rsidR="00BE32E8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>
        <w:t>Add 1.0 ml methanol to each tube.</w:t>
      </w:r>
    </w:p>
    <w:p w14:paraId="2D46D3AE" w14:textId="77777777" w:rsidR="00BE32E8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>
        <w:t>Put the tube on a rotator with constant rotating for 24 hours.</w:t>
      </w:r>
    </w:p>
    <w:p w14:paraId="1133940E" w14:textId="77777777" w:rsidR="00BE32E8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>
        <w:t>Centrifuge the tubes at 14,000 rpm for 5 minutes.</w:t>
      </w:r>
    </w:p>
    <w:p w14:paraId="02C38866" w14:textId="77777777" w:rsidR="00BE32E8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>
        <w:t>Transfer 0.5 ml of the supernatant to a new 1.7 ml Eppendorf tube.</w:t>
      </w:r>
    </w:p>
    <w:p w14:paraId="22546415" w14:textId="77777777" w:rsidR="00BE32E8" w:rsidRDefault="00BE32E8" w:rsidP="00BE32E8">
      <w:pPr>
        <w:numPr>
          <w:ilvl w:val="2"/>
          <w:numId w:val="1"/>
        </w:numPr>
        <w:autoSpaceDE w:val="0"/>
        <w:autoSpaceDN w:val="0"/>
        <w:adjustRightInd w:val="0"/>
      </w:pPr>
      <w:r>
        <w:t>Evaporate solvent – place in evaporator in concentrator for at least 90 minutes.</w:t>
      </w:r>
    </w:p>
    <w:p w14:paraId="3135B20F" w14:textId="77777777" w:rsidR="00CD5F78" w:rsidRDefault="00CD5F78"/>
    <w:p w14:paraId="18C3A9B9" w14:textId="77777777" w:rsidR="00BE32E8" w:rsidRDefault="00BE32E8"/>
    <w:p w14:paraId="75F64AF8" w14:textId="77777777" w:rsidR="00BE32E8" w:rsidRDefault="00BE32E8"/>
    <w:p w14:paraId="2AE73128" w14:textId="77777777" w:rsidR="001D4D6A" w:rsidRDefault="001D4D6A"/>
    <w:p w14:paraId="295D0EB4" w14:textId="77777777" w:rsidR="001D4D6A" w:rsidRDefault="001D4D6A"/>
    <w:p w14:paraId="00932D21" w14:textId="77777777" w:rsidR="001D4D6A" w:rsidRDefault="001D4D6A"/>
    <w:p w14:paraId="402E517D" w14:textId="77777777" w:rsidR="001D4D6A" w:rsidRDefault="001D4D6A"/>
    <w:p w14:paraId="280DD319" w14:textId="77777777" w:rsidR="001D4D6A" w:rsidRDefault="001D4D6A"/>
    <w:p w14:paraId="7A1BA168" w14:textId="77777777" w:rsidR="001D4D6A" w:rsidRDefault="001D4D6A"/>
    <w:p w14:paraId="141683C4" w14:textId="77777777" w:rsidR="001D4D6A" w:rsidRDefault="001D4D6A"/>
    <w:p w14:paraId="5C288B3B" w14:textId="77777777" w:rsidR="001D4D6A" w:rsidRDefault="001D4D6A"/>
    <w:p w14:paraId="6E5AE174" w14:textId="77777777" w:rsidR="001D4D6A" w:rsidRDefault="001D4D6A"/>
    <w:p w14:paraId="10CBCB50" w14:textId="77777777" w:rsidR="001D4D6A" w:rsidRDefault="001D4D6A"/>
    <w:p w14:paraId="186FC745" w14:textId="77777777" w:rsidR="00BE32E8" w:rsidRDefault="00BE32E8"/>
    <w:p w14:paraId="1136B2CB" w14:textId="77777777" w:rsidR="00BE32E8" w:rsidRDefault="00BE32E8"/>
    <w:p w14:paraId="167B6170" w14:textId="77777777" w:rsidR="00BE32E8" w:rsidRDefault="00BE32E8"/>
    <w:p w14:paraId="744DF3AA" w14:textId="77777777" w:rsidR="00BE32E8" w:rsidRDefault="00BE32E8"/>
    <w:p w14:paraId="57E1F8F1" w14:textId="77777777" w:rsidR="00BE32E8" w:rsidRDefault="00BE32E8"/>
    <w:p w14:paraId="1F01AAC2" w14:textId="77777777" w:rsidR="00BE32E8" w:rsidRDefault="00BE32E8"/>
    <w:p w14:paraId="185D8B6F" w14:textId="77777777" w:rsidR="00BE32E8" w:rsidRDefault="00BE32E8"/>
    <w:p w14:paraId="349C987E" w14:textId="77777777" w:rsidR="00BE32E8" w:rsidRDefault="00BE32E8"/>
    <w:p w14:paraId="7C317B61" w14:textId="77777777" w:rsidR="00BE32E8" w:rsidRDefault="00BE32E8"/>
    <w:p w14:paraId="59FA9A59" w14:textId="77777777" w:rsidR="00BE32E8" w:rsidRDefault="00BE32E8"/>
    <w:p w14:paraId="68CF4543" w14:textId="77777777" w:rsidR="00BE32E8" w:rsidRDefault="00BE32E8"/>
    <w:p w14:paraId="2834C5FB" w14:textId="77777777" w:rsidR="00BE32E8" w:rsidRDefault="00BE32E8"/>
    <w:p w14:paraId="7BA7A2F4" w14:textId="77777777" w:rsidR="00BE32E8" w:rsidRDefault="00BE32E8"/>
    <w:p w14:paraId="0C488EEE" w14:textId="77777777" w:rsidR="00BE32E8" w:rsidRDefault="00BE32E8"/>
    <w:p w14:paraId="5177EEB2" w14:textId="77777777" w:rsidR="00BE32E8" w:rsidRDefault="00BE32E8"/>
    <w:p w14:paraId="6A5F511C" w14:textId="016F8C0B" w:rsidR="00BE32E8" w:rsidRDefault="00BE32E8">
      <w:pPr>
        <w:rPr>
          <w:b/>
          <w:bCs/>
          <w:u w:val="single"/>
        </w:rPr>
      </w:pPr>
      <w:r w:rsidRPr="00BE32E8">
        <w:rPr>
          <w:b/>
          <w:bCs/>
          <w:u w:val="single"/>
        </w:rPr>
        <w:lastRenderedPageBreak/>
        <w:t>Urine Drug Screen Collection Procedures</w:t>
      </w:r>
    </w:p>
    <w:p w14:paraId="4C36C249" w14:textId="77777777" w:rsidR="001D4D6A" w:rsidRPr="001D4D6A" w:rsidRDefault="001D4D6A" w:rsidP="001D4D6A">
      <w:pPr>
        <w:pStyle w:val="Heading5"/>
        <w:numPr>
          <w:ilvl w:val="1"/>
          <w:numId w:val="2"/>
        </w:numPr>
        <w:tabs>
          <w:tab w:val="left" w:pos="1389"/>
        </w:tabs>
        <w:spacing w:before="101" w:line="268" w:lineRule="exact"/>
        <w:ind w:left="359" w:hanging="359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1D4D6A">
        <w:rPr>
          <w:rFonts w:ascii="Times New Roman" w:hAnsi="Times New Roman" w:cs="Times New Roman"/>
          <w:i w:val="0"/>
          <w:iCs w:val="0"/>
          <w:sz w:val="24"/>
          <w:szCs w:val="24"/>
        </w:rPr>
        <w:t>Collect</w:t>
      </w:r>
      <w:r w:rsidRPr="001D4D6A">
        <w:rPr>
          <w:rFonts w:ascii="Times New Roman" w:hAnsi="Times New Roman" w:cs="Times New Roman"/>
          <w:i w:val="0"/>
          <w:iCs w:val="0"/>
          <w:spacing w:val="-6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i w:val="0"/>
          <w:iCs w:val="0"/>
          <w:sz w:val="24"/>
          <w:szCs w:val="24"/>
        </w:rPr>
        <w:t>Urine</w:t>
      </w:r>
      <w:r w:rsidRPr="001D4D6A">
        <w:rPr>
          <w:rFonts w:ascii="Times New Roman" w:hAnsi="Times New Roman" w:cs="Times New Roman"/>
          <w:i w:val="0"/>
          <w:iCs w:val="0"/>
          <w:spacing w:val="-6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i w:val="0"/>
          <w:iCs w:val="0"/>
          <w:spacing w:val="-2"/>
          <w:sz w:val="24"/>
          <w:szCs w:val="24"/>
        </w:rPr>
        <w:t>Specimen</w:t>
      </w:r>
    </w:p>
    <w:p w14:paraId="6BC85451" w14:textId="77777777" w:rsidR="001D4D6A" w:rsidRPr="001D4D6A" w:rsidRDefault="001D4D6A" w:rsidP="001D4D6A">
      <w:pPr>
        <w:pStyle w:val="ListParagraph"/>
        <w:numPr>
          <w:ilvl w:val="2"/>
          <w:numId w:val="2"/>
        </w:numPr>
        <w:tabs>
          <w:tab w:val="left" w:pos="2471"/>
        </w:tabs>
        <w:spacing w:line="245" w:lineRule="exact"/>
        <w:ind w:left="1441" w:hanging="720"/>
        <w:rPr>
          <w:rFonts w:ascii="Times New Roman" w:hAnsi="Times New Roman" w:cs="Times New Roman"/>
          <w:i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Remove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cap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from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urine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cup.</w:t>
      </w:r>
    </w:p>
    <w:p w14:paraId="7F57938B" w14:textId="77777777" w:rsidR="001D4D6A" w:rsidRPr="001D4D6A" w:rsidRDefault="001D4D6A" w:rsidP="001D4D6A">
      <w:pPr>
        <w:pStyle w:val="ListParagraph"/>
        <w:numPr>
          <w:ilvl w:val="2"/>
          <w:numId w:val="2"/>
        </w:numPr>
        <w:tabs>
          <w:tab w:val="left" w:pos="2471"/>
        </w:tabs>
        <w:ind w:left="1441" w:hanging="720"/>
        <w:rPr>
          <w:rFonts w:ascii="Times New Roman" w:hAnsi="Times New Roman" w:cs="Times New Roman"/>
          <w:i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Donor</w:t>
      </w:r>
      <w:r w:rsidRPr="001D4D6A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provides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urine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specimen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in</w:t>
      </w:r>
      <w:r w:rsidRPr="001D4D6A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collection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>cup.</w:t>
      </w:r>
    </w:p>
    <w:p w14:paraId="5DC43FE5" w14:textId="77777777" w:rsidR="001D4D6A" w:rsidRPr="001D4D6A" w:rsidRDefault="001D4D6A" w:rsidP="001D4D6A">
      <w:pPr>
        <w:pStyle w:val="ListParagraph"/>
        <w:numPr>
          <w:ilvl w:val="2"/>
          <w:numId w:val="2"/>
        </w:numPr>
        <w:tabs>
          <w:tab w:val="left" w:pos="2471"/>
        </w:tabs>
        <w:spacing w:before="1"/>
        <w:ind w:left="1441" w:hanging="720"/>
        <w:rPr>
          <w:rFonts w:ascii="Times New Roman" w:hAnsi="Times New Roman" w:cs="Times New Roman"/>
          <w:i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Fill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cup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o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at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least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1/3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pacing w:val="-2"/>
          <w:sz w:val="24"/>
          <w:szCs w:val="24"/>
        </w:rPr>
        <w:t>full.</w:t>
      </w:r>
    </w:p>
    <w:p w14:paraId="4CD40C88" w14:textId="77777777" w:rsidR="001D4D6A" w:rsidRPr="001D4D6A" w:rsidRDefault="001D4D6A" w:rsidP="001D4D6A">
      <w:pPr>
        <w:pStyle w:val="ListParagraph"/>
        <w:numPr>
          <w:ilvl w:val="2"/>
          <w:numId w:val="2"/>
        </w:numPr>
        <w:tabs>
          <w:tab w:val="left" w:pos="2471"/>
        </w:tabs>
        <w:spacing w:before="1"/>
        <w:ind w:left="1441" w:hanging="720"/>
        <w:rPr>
          <w:rFonts w:ascii="Times New Roman" w:hAnsi="Times New Roman" w:cs="Times New Roman"/>
          <w:i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Technician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replaces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and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secures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cap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while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cup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is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on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a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flat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pacing w:val="-2"/>
          <w:sz w:val="24"/>
          <w:szCs w:val="24"/>
        </w:rPr>
        <w:t>surface.</w:t>
      </w:r>
    </w:p>
    <w:p w14:paraId="7DF19D29" w14:textId="77777777" w:rsidR="001D4D6A" w:rsidRPr="001D4D6A" w:rsidRDefault="001D4D6A" w:rsidP="001D4D6A">
      <w:pPr>
        <w:pStyle w:val="ListParagraph"/>
        <w:numPr>
          <w:ilvl w:val="2"/>
          <w:numId w:val="2"/>
        </w:numPr>
        <w:tabs>
          <w:tab w:val="left" w:pos="2471"/>
        </w:tabs>
        <w:spacing w:before="2"/>
        <w:ind w:left="1441" w:hanging="720"/>
        <w:rPr>
          <w:rFonts w:ascii="Times New Roman" w:hAnsi="Times New Roman" w:cs="Times New Roman"/>
          <w:i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Temperature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is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read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at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2-4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pacing w:val="-2"/>
          <w:sz w:val="24"/>
          <w:szCs w:val="24"/>
        </w:rPr>
        <w:t>minutes.</w:t>
      </w:r>
    </w:p>
    <w:p w14:paraId="39273358" w14:textId="77777777" w:rsidR="001D4D6A" w:rsidRPr="001D4D6A" w:rsidRDefault="001D4D6A" w:rsidP="001D4D6A">
      <w:pPr>
        <w:pStyle w:val="ListParagraph"/>
        <w:numPr>
          <w:ilvl w:val="2"/>
          <w:numId w:val="2"/>
        </w:numPr>
        <w:tabs>
          <w:tab w:val="left" w:pos="2471"/>
        </w:tabs>
        <w:spacing w:before="12"/>
        <w:ind w:left="1441" w:hanging="720"/>
        <w:rPr>
          <w:rFonts w:ascii="Times New Roman" w:hAnsi="Times New Roman" w:cs="Times New Roman"/>
          <w:i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Verify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range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is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between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90-100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°</w:t>
      </w:r>
      <w:r w:rsidRPr="001D4D6A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>F.</w:t>
      </w:r>
    </w:p>
    <w:p w14:paraId="2FE97DC7" w14:textId="0A807F41" w:rsidR="001D4D6A" w:rsidRPr="001D4D6A" w:rsidRDefault="001D4D6A" w:rsidP="001D4D6A">
      <w:pPr>
        <w:pStyle w:val="ListParagraph"/>
        <w:numPr>
          <w:ilvl w:val="2"/>
          <w:numId w:val="2"/>
        </w:numPr>
        <w:tabs>
          <w:tab w:val="left" w:pos="2471"/>
        </w:tabs>
        <w:spacing w:before="1"/>
        <w:ind w:left="1441" w:hanging="720"/>
        <w:rPr>
          <w:rFonts w:ascii="Times New Roman" w:hAnsi="Times New Roman" w:cs="Times New Roman"/>
          <w:i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collector/technician</w:t>
      </w:r>
      <w:r w:rsidRPr="001D4D6A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dates</w:t>
      </w:r>
      <w:r w:rsidRPr="001D4D6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and</w:t>
      </w:r>
      <w:r w:rsidRPr="001D4D6A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initials</w:t>
      </w:r>
      <w:r w:rsidRPr="001D4D6A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security</w:t>
      </w:r>
      <w:r w:rsidRPr="001D4D6A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pacing w:val="-2"/>
          <w:sz w:val="24"/>
          <w:szCs w:val="24"/>
        </w:rPr>
        <w:t>seal.</w:t>
      </w:r>
    </w:p>
    <w:p w14:paraId="2B8B07B9" w14:textId="77777777" w:rsidR="001D4D6A" w:rsidRPr="001D4D6A" w:rsidRDefault="001D4D6A" w:rsidP="001D4D6A">
      <w:pPr>
        <w:pStyle w:val="ListParagraph"/>
        <w:numPr>
          <w:ilvl w:val="2"/>
          <w:numId w:val="2"/>
        </w:numPr>
        <w:tabs>
          <w:tab w:val="left" w:pos="2471"/>
        </w:tabs>
        <w:ind w:left="1441" w:hanging="720"/>
        <w:rPr>
          <w:rFonts w:ascii="Times New Roman" w:hAnsi="Times New Roman" w:cs="Times New Roman"/>
          <w:i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Attach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security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seal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over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cup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>cap.</w:t>
      </w:r>
    </w:p>
    <w:p w14:paraId="0FB4022D" w14:textId="77777777" w:rsidR="001D4D6A" w:rsidRPr="001D4D6A" w:rsidRDefault="001D4D6A" w:rsidP="001D4D6A">
      <w:pPr>
        <w:pStyle w:val="ListParagraph"/>
        <w:numPr>
          <w:ilvl w:val="2"/>
          <w:numId w:val="2"/>
        </w:numPr>
        <w:tabs>
          <w:tab w:val="left" w:pos="2471"/>
        </w:tabs>
        <w:spacing w:before="1"/>
        <w:ind w:left="1441" w:hanging="720"/>
        <w:rPr>
          <w:rFonts w:ascii="Times New Roman" w:hAnsi="Times New Roman" w:cs="Times New Roman"/>
          <w:i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Transport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cup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o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biobehavioral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lab.</w:t>
      </w:r>
    </w:p>
    <w:p w14:paraId="07C43425" w14:textId="77777777" w:rsidR="001D4D6A" w:rsidRPr="001D4D6A" w:rsidRDefault="001D4D6A" w:rsidP="001D4D6A">
      <w:pPr>
        <w:pStyle w:val="ListParagraph"/>
        <w:numPr>
          <w:ilvl w:val="2"/>
          <w:numId w:val="2"/>
        </w:numPr>
        <w:tabs>
          <w:tab w:val="left" w:pos="2471"/>
        </w:tabs>
        <w:spacing w:before="1"/>
        <w:ind w:left="1441" w:right="1157"/>
        <w:rPr>
          <w:rFonts w:ascii="Times New Roman" w:hAnsi="Times New Roman" w:cs="Times New Roman"/>
          <w:i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Record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sample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drop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off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in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laboratory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sample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drop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off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binder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located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on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op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of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small black refrigerator located in the anteroom of 340.</w:t>
      </w:r>
    </w:p>
    <w:p w14:paraId="0D1120F9" w14:textId="77777777" w:rsidR="001D4D6A" w:rsidRPr="001D4D6A" w:rsidRDefault="001D4D6A" w:rsidP="001D4D6A">
      <w:pPr>
        <w:pStyle w:val="BodyText"/>
        <w:spacing w:before="5"/>
        <w:rPr>
          <w:rFonts w:ascii="Times New Roman" w:hAnsi="Times New Roman" w:cs="Times New Roman"/>
          <w:sz w:val="24"/>
          <w:szCs w:val="24"/>
        </w:rPr>
      </w:pPr>
    </w:p>
    <w:p w14:paraId="652AA667" w14:textId="77777777" w:rsidR="001D4D6A" w:rsidRPr="001D4D6A" w:rsidRDefault="001D4D6A" w:rsidP="001D4D6A">
      <w:pPr>
        <w:pStyle w:val="ListParagraph"/>
        <w:numPr>
          <w:ilvl w:val="1"/>
          <w:numId w:val="2"/>
        </w:numPr>
        <w:tabs>
          <w:tab w:val="left" w:pos="1389"/>
        </w:tabs>
        <w:spacing w:line="268" w:lineRule="exact"/>
        <w:ind w:left="359" w:hanging="359"/>
        <w:rPr>
          <w:rFonts w:ascii="Times New Roman" w:hAnsi="Times New Roman" w:cs="Times New Roman"/>
          <w:b/>
          <w:bCs/>
          <w:sz w:val="24"/>
          <w:szCs w:val="24"/>
        </w:rPr>
      </w:pPr>
      <w:r w:rsidRPr="001D4D6A">
        <w:rPr>
          <w:rFonts w:ascii="Times New Roman" w:hAnsi="Times New Roman" w:cs="Times New Roman"/>
          <w:b/>
          <w:bCs/>
          <w:sz w:val="24"/>
          <w:szCs w:val="24"/>
        </w:rPr>
        <w:t>Reading</w:t>
      </w:r>
      <w:r w:rsidRPr="001D4D6A">
        <w:rPr>
          <w:rFonts w:ascii="Times New Roman" w:hAnsi="Times New Roman" w:cs="Times New Roman"/>
          <w:b/>
          <w:bCs/>
          <w:spacing w:val="-7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b/>
          <w:bCs/>
          <w:spacing w:val="-2"/>
          <w:sz w:val="24"/>
          <w:szCs w:val="24"/>
        </w:rPr>
        <w:t>Results</w:t>
      </w:r>
    </w:p>
    <w:p w14:paraId="303EB53B" w14:textId="77777777" w:rsidR="001D4D6A" w:rsidRPr="001D4D6A" w:rsidRDefault="001D4D6A" w:rsidP="001D4D6A">
      <w:pPr>
        <w:pStyle w:val="ListParagraph"/>
        <w:numPr>
          <w:ilvl w:val="2"/>
          <w:numId w:val="2"/>
        </w:numPr>
        <w:tabs>
          <w:tab w:val="left" w:pos="2471"/>
        </w:tabs>
        <w:spacing w:line="245" w:lineRule="exact"/>
        <w:ind w:left="1441" w:hanging="720"/>
        <w:rPr>
          <w:rFonts w:ascii="Times New Roman" w:hAnsi="Times New Roman" w:cs="Times New Roman"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Peel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off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label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o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reveal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drug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est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pacing w:val="-2"/>
          <w:sz w:val="24"/>
          <w:szCs w:val="24"/>
        </w:rPr>
        <w:t>strips.</w:t>
      </w:r>
    </w:p>
    <w:p w14:paraId="70BB5CEA" w14:textId="77777777" w:rsidR="001D4D6A" w:rsidRPr="001D4D6A" w:rsidRDefault="001D4D6A" w:rsidP="001D4D6A">
      <w:pPr>
        <w:pStyle w:val="ListParagraph"/>
        <w:numPr>
          <w:ilvl w:val="2"/>
          <w:numId w:val="2"/>
        </w:numPr>
        <w:tabs>
          <w:tab w:val="left" w:pos="2471"/>
        </w:tabs>
        <w:spacing w:before="1"/>
        <w:ind w:left="1441" w:hanging="720"/>
        <w:rPr>
          <w:rFonts w:ascii="Times New Roman" w:hAnsi="Times New Roman" w:cs="Times New Roman"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Peel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off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label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o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reveal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adulteration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strips,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if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pacing w:val="-2"/>
          <w:sz w:val="24"/>
          <w:szCs w:val="24"/>
        </w:rPr>
        <w:t>applicable.</w:t>
      </w:r>
    </w:p>
    <w:p w14:paraId="5EE87DF5" w14:textId="77777777" w:rsidR="001D4D6A" w:rsidRPr="001D4D6A" w:rsidRDefault="001D4D6A" w:rsidP="001D4D6A">
      <w:pPr>
        <w:pStyle w:val="ListParagraph"/>
        <w:numPr>
          <w:ilvl w:val="3"/>
          <w:numId w:val="2"/>
        </w:numPr>
        <w:tabs>
          <w:tab w:val="left" w:pos="3186"/>
        </w:tabs>
        <w:spacing w:before="1"/>
        <w:ind w:left="2156" w:hanging="715"/>
        <w:rPr>
          <w:rFonts w:ascii="Times New Roman" w:hAnsi="Times New Roman" w:cs="Times New Roman"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For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cups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with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pacing w:val="-2"/>
          <w:sz w:val="24"/>
          <w:szCs w:val="24"/>
        </w:rPr>
        <w:t>Adulteration</w:t>
      </w:r>
    </w:p>
    <w:p w14:paraId="18351113" w14:textId="77777777" w:rsidR="001D4D6A" w:rsidRPr="001D4D6A" w:rsidRDefault="001D4D6A" w:rsidP="001D4D6A">
      <w:pPr>
        <w:pStyle w:val="ListParagraph"/>
        <w:numPr>
          <w:ilvl w:val="4"/>
          <w:numId w:val="2"/>
        </w:numPr>
        <w:tabs>
          <w:tab w:val="left" w:pos="4271"/>
        </w:tabs>
        <w:spacing w:before="1"/>
        <w:ind w:left="3241" w:hanging="1080"/>
        <w:rPr>
          <w:rFonts w:ascii="Times New Roman" w:hAnsi="Times New Roman" w:cs="Times New Roman"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Read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adulteration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est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results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between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2-5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pacing w:val="-2"/>
          <w:sz w:val="24"/>
          <w:szCs w:val="24"/>
        </w:rPr>
        <w:t>minutes.</w:t>
      </w:r>
    </w:p>
    <w:p w14:paraId="46DCBD0D" w14:textId="77777777" w:rsidR="001D4D6A" w:rsidRPr="001D4D6A" w:rsidRDefault="001D4D6A" w:rsidP="001D4D6A">
      <w:pPr>
        <w:pStyle w:val="ListParagraph"/>
        <w:numPr>
          <w:ilvl w:val="4"/>
          <w:numId w:val="2"/>
        </w:numPr>
        <w:tabs>
          <w:tab w:val="left" w:pos="4271"/>
        </w:tabs>
        <w:spacing w:before="1"/>
        <w:ind w:left="3241" w:hanging="1080"/>
        <w:rPr>
          <w:rFonts w:ascii="Times New Roman" w:hAnsi="Times New Roman" w:cs="Times New Roman"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Compare</w:t>
      </w:r>
      <w:r w:rsidRPr="001D4D6A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colors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on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adulteration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strip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o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color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pacing w:val="-2"/>
          <w:sz w:val="24"/>
          <w:szCs w:val="24"/>
        </w:rPr>
        <w:t>chart.</w:t>
      </w:r>
    </w:p>
    <w:p w14:paraId="1D4D6993" w14:textId="77777777" w:rsidR="001D4D6A" w:rsidRPr="001D4D6A" w:rsidRDefault="001D4D6A" w:rsidP="001D4D6A">
      <w:pPr>
        <w:pStyle w:val="ListParagraph"/>
        <w:numPr>
          <w:ilvl w:val="4"/>
          <w:numId w:val="2"/>
        </w:numPr>
        <w:tabs>
          <w:tab w:val="left" w:pos="4271"/>
        </w:tabs>
        <w:spacing w:before="1" w:line="247" w:lineRule="exact"/>
        <w:ind w:left="3241" w:hanging="1080"/>
        <w:rPr>
          <w:rFonts w:ascii="Times New Roman" w:hAnsi="Times New Roman" w:cs="Times New Roman"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If</w:t>
      </w:r>
      <w:r w:rsidRPr="001D4D6A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results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indicate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adulteration,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do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not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read</w:t>
      </w:r>
      <w:r w:rsidRPr="001D4D6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 drug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est</w:t>
      </w:r>
      <w:r w:rsidRPr="001D4D6A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pacing w:val="-2"/>
          <w:sz w:val="24"/>
          <w:szCs w:val="24"/>
        </w:rPr>
        <w:t>results.</w:t>
      </w:r>
    </w:p>
    <w:p w14:paraId="3DD7FBAD" w14:textId="77777777" w:rsidR="001D4D6A" w:rsidRPr="001D4D6A" w:rsidRDefault="001D4D6A" w:rsidP="001D4D6A">
      <w:pPr>
        <w:pStyle w:val="ListParagraph"/>
        <w:numPr>
          <w:ilvl w:val="2"/>
          <w:numId w:val="2"/>
        </w:numPr>
        <w:tabs>
          <w:tab w:val="left" w:pos="2471"/>
        </w:tabs>
        <w:ind w:left="1441" w:right="978"/>
        <w:rPr>
          <w:rFonts w:ascii="Times New Roman" w:hAnsi="Times New Roman" w:cs="Times New Roman"/>
          <w:sz w:val="24"/>
          <w:szCs w:val="24"/>
        </w:rPr>
      </w:pPr>
      <w:r w:rsidRPr="001D4D6A">
        <w:rPr>
          <w:rFonts w:ascii="Times New Roman" w:hAnsi="Times New Roman" w:cs="Times New Roman"/>
          <w:sz w:val="24"/>
          <w:szCs w:val="24"/>
        </w:rPr>
        <w:t>Read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he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drug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test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results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at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5 minutes.</w:t>
      </w:r>
      <w:r w:rsidRPr="001D4D6A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(Do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not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interpret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results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after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60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minutes,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as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false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>results</w:t>
      </w:r>
      <w:r w:rsidRPr="001D4D6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1D4D6A">
        <w:rPr>
          <w:rFonts w:ascii="Times New Roman" w:hAnsi="Times New Roman" w:cs="Times New Roman"/>
          <w:sz w:val="24"/>
          <w:szCs w:val="24"/>
        </w:rPr>
        <w:t xml:space="preserve">may </w:t>
      </w:r>
      <w:r w:rsidRPr="001D4D6A">
        <w:rPr>
          <w:rFonts w:ascii="Times New Roman" w:hAnsi="Times New Roman" w:cs="Times New Roman"/>
          <w:spacing w:val="-2"/>
          <w:sz w:val="24"/>
          <w:szCs w:val="24"/>
        </w:rPr>
        <w:t>occur.</w:t>
      </w:r>
    </w:p>
    <w:p w14:paraId="37B8EBB1" w14:textId="77777777" w:rsidR="001D4D6A" w:rsidRPr="00BE32E8" w:rsidRDefault="001D4D6A">
      <w:pPr>
        <w:rPr>
          <w:b/>
          <w:bCs/>
          <w:u w:val="single"/>
        </w:rPr>
      </w:pPr>
    </w:p>
    <w:sectPr w:rsidR="001D4D6A" w:rsidRPr="00BE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Narrow-BoldItalic">
    <w:altName w:val="Arial"/>
    <w:charset w:val="00"/>
    <w:family w:val="swiss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8F478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B7936F8"/>
    <w:multiLevelType w:val="multilevel"/>
    <w:tmpl w:val="3B4A0128"/>
    <w:lvl w:ilvl="0">
      <w:start w:val="1"/>
      <w:numFmt w:val="decimal"/>
      <w:lvlText w:val="%1.0"/>
      <w:lvlJc w:val="left"/>
      <w:pPr>
        <w:ind w:left="670" w:hanging="360"/>
        <w:jc w:val="left"/>
      </w:pPr>
      <w:rPr>
        <w:rFonts w:hint="default"/>
        <w:spacing w:val="0"/>
        <w:w w:val="10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391" w:hanging="361"/>
        <w:jc w:val="left"/>
      </w:pPr>
      <w:rPr>
        <w:rFonts w:ascii="Times New Roman" w:eastAsia="Arial Narrow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2471" w:hanging="721"/>
        <w:jc w:val="left"/>
      </w:pPr>
      <w:rPr>
        <w:rFonts w:hint="default"/>
        <w:i w:val="0"/>
        <w:iCs/>
        <w:spacing w:val="-1"/>
        <w:w w:val="100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3191" w:hanging="720"/>
        <w:jc w:val="left"/>
      </w:pPr>
      <w:rPr>
        <w:rFonts w:ascii="Arial Narrow" w:eastAsia="Arial Narrow" w:hAnsi="Arial Narrow" w:cs="Arial Narrow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4">
      <w:start w:val="1"/>
      <w:numFmt w:val="decimal"/>
      <w:lvlText w:val="%1.%2.%3.%4.%5"/>
      <w:lvlJc w:val="left"/>
      <w:pPr>
        <w:ind w:left="4272" w:hanging="1081"/>
        <w:jc w:val="left"/>
      </w:pPr>
      <w:rPr>
        <w:rFonts w:ascii="Arial Narrow" w:eastAsia="Arial Narrow" w:hAnsi="Arial Narrow" w:cs="Arial Narrow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5">
      <w:numFmt w:val="bullet"/>
      <w:lvlText w:val="•"/>
      <w:lvlJc w:val="left"/>
      <w:pPr>
        <w:ind w:left="5503" w:hanging="108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26" w:hanging="108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950" w:hanging="108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173" w:hanging="1081"/>
      </w:pPr>
      <w:rPr>
        <w:rFonts w:hint="default"/>
        <w:lang w:val="en-US" w:eastAsia="en-US" w:bidi="ar-SA"/>
      </w:rPr>
    </w:lvl>
  </w:abstractNum>
  <w:num w:numId="1" w16cid:durableId="445656097">
    <w:abstractNumId w:val="0"/>
  </w:num>
  <w:num w:numId="2" w16cid:durableId="9958412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2E8"/>
    <w:rsid w:val="00032C97"/>
    <w:rsid w:val="001D4D6A"/>
    <w:rsid w:val="00BE32E8"/>
    <w:rsid w:val="00CD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9BA53"/>
  <w15:chartTrackingRefBased/>
  <w15:docId w15:val="{ED28FABC-E441-4543-A5C8-30C5042C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2E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5">
    <w:name w:val="heading 5"/>
    <w:basedOn w:val="Normal"/>
    <w:link w:val="Heading5Char"/>
    <w:uiPriority w:val="9"/>
    <w:unhideWhenUsed/>
    <w:qFormat/>
    <w:rsid w:val="001D4D6A"/>
    <w:pPr>
      <w:widowControl w:val="0"/>
      <w:autoSpaceDE w:val="0"/>
      <w:autoSpaceDN w:val="0"/>
      <w:ind w:left="668" w:hanging="358"/>
      <w:outlineLvl w:val="4"/>
    </w:pPr>
    <w:rPr>
      <w:rFonts w:ascii="ArialNarrow-BoldItalic" w:eastAsia="ArialNarrow-BoldItalic" w:hAnsi="ArialNarrow-BoldItalic" w:cs="ArialNarrow-BoldItalic"/>
      <w:b/>
      <w:bCs/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D4D6A"/>
    <w:rPr>
      <w:rFonts w:ascii="ArialNarrow-BoldItalic" w:eastAsia="ArialNarrow-BoldItalic" w:hAnsi="ArialNarrow-BoldItalic" w:cs="ArialNarrow-BoldItalic"/>
      <w:b/>
      <w:bCs/>
      <w:i/>
      <w:iCs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1D4D6A"/>
    <w:pPr>
      <w:widowControl w:val="0"/>
      <w:autoSpaceDE w:val="0"/>
      <w:autoSpaceDN w:val="0"/>
    </w:pPr>
    <w:rPr>
      <w:rFonts w:ascii="Arial Narrow" w:eastAsia="Arial Narrow" w:hAnsi="Arial Narrow" w:cs="Arial Narrow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1D4D6A"/>
    <w:rPr>
      <w:rFonts w:ascii="Arial Narrow" w:eastAsia="Arial Narrow" w:hAnsi="Arial Narrow" w:cs="Arial Narrow"/>
      <w:kern w:val="0"/>
      <w14:ligatures w14:val="none"/>
    </w:rPr>
  </w:style>
  <w:style w:type="paragraph" w:styleId="ListParagraph">
    <w:name w:val="List Paragraph"/>
    <w:basedOn w:val="Normal"/>
    <w:uiPriority w:val="1"/>
    <w:qFormat/>
    <w:rsid w:val="001D4D6A"/>
    <w:pPr>
      <w:widowControl w:val="0"/>
      <w:autoSpaceDE w:val="0"/>
      <w:autoSpaceDN w:val="0"/>
      <w:ind w:left="2471" w:hanging="720"/>
    </w:pPr>
    <w:rPr>
      <w:rFonts w:ascii="Arial Narrow" w:eastAsia="Arial Narrow" w:hAnsi="Arial Narrow" w:cs="Arial Narrow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3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zano, Alyssa Danielle</dc:creator>
  <cp:keywords/>
  <dc:description/>
  <cp:lastModifiedBy>Lozano, Alyssa Danielle</cp:lastModifiedBy>
  <cp:revision>2</cp:revision>
  <dcterms:created xsi:type="dcterms:W3CDTF">2023-10-04T19:42:00Z</dcterms:created>
  <dcterms:modified xsi:type="dcterms:W3CDTF">2023-10-06T13:20:00Z</dcterms:modified>
</cp:coreProperties>
</file>